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82"/>
        <w:gridCol w:w="1182"/>
        <w:gridCol w:w="1182"/>
        <w:gridCol w:w="1182"/>
        <w:gridCol w:w="1182"/>
        <w:gridCol w:w="1182"/>
        <w:gridCol w:w="1187"/>
        <w:gridCol w:w="6"/>
      </w:tblGrid>
      <w:tr w:rsidR="00DF16AF" w:rsidRPr="004F6D85" w:rsidTr="00017A48">
        <w:trPr>
          <w:trHeight w:val="288"/>
        </w:trPr>
        <w:tc>
          <w:tcPr>
            <w:tcW w:w="105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6AF" w:rsidRPr="004F6D85" w:rsidRDefault="00A467DB" w:rsidP="00DF16AF">
            <w:pPr>
              <w:pStyle w:val="Heading2"/>
              <w:rPr>
                <w:lang w:eastAsia="en-IE"/>
              </w:rPr>
            </w:pPr>
            <w:bookmarkStart w:id="0" w:name="_GoBack"/>
            <w:bookmarkEnd w:id="0"/>
            <w:r>
              <w:rPr>
                <w:lang w:eastAsia="en-IE"/>
              </w:rPr>
              <w:t xml:space="preserve">Additional file </w:t>
            </w:r>
            <w:r w:rsidR="00DF16AF">
              <w:rPr>
                <w:lang w:eastAsia="en-IE"/>
              </w:rPr>
              <w:t xml:space="preserve">4: Critical Appraisal Results using MMAT </w:t>
            </w:r>
          </w:p>
        </w:tc>
      </w:tr>
      <w:tr w:rsidR="007257A2" w:rsidRPr="004F6D85" w:rsidTr="00017A48">
        <w:trPr>
          <w:trHeight w:val="288"/>
        </w:trPr>
        <w:tc>
          <w:tcPr>
            <w:tcW w:w="10520" w:type="dxa"/>
            <w:gridSpan w:val="9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7257A2" w:rsidRPr="007257A2" w:rsidRDefault="007257A2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Qualitative studies</w:t>
            </w:r>
          </w:p>
        </w:tc>
      </w:tr>
      <w:tr w:rsidR="00017A48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Author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1.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1.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1.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1.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1.5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Greenberg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Haimi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Ray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7257A2" w:rsidRPr="004F6D85" w:rsidTr="00017A48">
        <w:trPr>
          <w:trHeight w:val="303"/>
        </w:trPr>
        <w:tc>
          <w:tcPr>
            <w:tcW w:w="10520" w:type="dxa"/>
            <w:gridSpan w:val="9"/>
            <w:shd w:val="clear" w:color="auto" w:fill="BFBFBF" w:themeFill="background1" w:themeFillShade="BF"/>
            <w:noWrap/>
            <w:vAlign w:val="bottom"/>
          </w:tcPr>
          <w:p w:rsidR="007257A2" w:rsidRPr="007257A2" w:rsidRDefault="007257A2" w:rsidP="007257A2">
            <w:pPr>
              <w:spacing w:after="0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Randomised controlled trial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Author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1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2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2.1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2.2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2.3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2.4</w:t>
            </w:r>
          </w:p>
        </w:tc>
        <w:tc>
          <w:tcPr>
            <w:tcW w:w="1187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2.5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oke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E4125E" w:rsidRDefault="00E4125E" w:rsidP="007257A2">
            <w:pPr>
              <w:spacing w:line="240" w:lineRule="auto"/>
            </w:pPr>
            <w:r w:rsidRPr="00E4125E"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dy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7257A2" w:rsidRPr="004F6D85" w:rsidTr="00017A48">
        <w:trPr>
          <w:trHeight w:val="313"/>
        </w:trPr>
        <w:tc>
          <w:tcPr>
            <w:tcW w:w="10520" w:type="dxa"/>
            <w:gridSpan w:val="9"/>
            <w:shd w:val="clear" w:color="000000" w:fill="BFBFBF"/>
            <w:noWrap/>
            <w:vAlign w:val="bottom"/>
          </w:tcPr>
          <w:p w:rsidR="007257A2" w:rsidRPr="007257A2" w:rsidRDefault="007257A2" w:rsidP="007257A2">
            <w:pPr>
              <w:spacing w:after="0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Quantitative non-randomised studi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Author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1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2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3.1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3.2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3.3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3.4</w:t>
            </w:r>
          </w:p>
        </w:tc>
        <w:tc>
          <w:tcPr>
            <w:tcW w:w="1187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3.5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Marconi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7257A2" w:rsidRPr="004F6D85" w:rsidTr="00017A48">
        <w:trPr>
          <w:trHeight w:val="288"/>
        </w:trPr>
        <w:tc>
          <w:tcPr>
            <w:tcW w:w="10520" w:type="dxa"/>
            <w:gridSpan w:val="9"/>
            <w:shd w:val="clear" w:color="000000" w:fill="BFBFBF"/>
            <w:noWrap/>
            <w:vAlign w:val="bottom"/>
          </w:tcPr>
          <w:p w:rsidR="007257A2" w:rsidRPr="001A1F31" w:rsidRDefault="007257A2" w:rsidP="007257A2">
            <w:pPr>
              <w:spacing w:after="0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Quantitative descriptive studi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Author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1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S2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4.1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4.2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4.3</w:t>
            </w:r>
          </w:p>
        </w:tc>
        <w:tc>
          <w:tcPr>
            <w:tcW w:w="1182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4.4</w:t>
            </w:r>
          </w:p>
        </w:tc>
        <w:tc>
          <w:tcPr>
            <w:tcW w:w="1187" w:type="dxa"/>
            <w:shd w:val="clear" w:color="000000" w:fill="BFBFBF"/>
            <w:noWrap/>
            <w:vAlign w:val="bottom"/>
            <w:hideMark/>
          </w:tcPr>
          <w:p w:rsidR="004F6D85" w:rsidRPr="001A1F31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1A1F31">
              <w:rPr>
                <w:b/>
                <w:lang w:eastAsia="en-IE"/>
              </w:rPr>
              <w:t>4.5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DeAntonio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Bato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Brova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Bullock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Fefferman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Fieleke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 xml:space="preserve">Hopper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Kessle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Lai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McConnochie</w:t>
            </w:r>
            <w:proofErr w:type="spellEnd"/>
            <w:r w:rsidRPr="004F6D85"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(</w:t>
            </w:r>
            <w:r w:rsidRPr="004F6D85">
              <w:rPr>
                <w:lang w:eastAsia="en-IE"/>
              </w:rPr>
              <w:t>2010</w:t>
            </w:r>
            <w:r>
              <w:rPr>
                <w:lang w:eastAsia="en-IE"/>
              </w:rPr>
              <w:t>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E4125E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McCrossan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Qubty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Russ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Seckeler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Zachariah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McConnochie</w:t>
            </w:r>
            <w:proofErr w:type="spellEnd"/>
            <w:r w:rsidRPr="004F6D85">
              <w:rPr>
                <w:lang w:eastAsia="en-IE"/>
              </w:rPr>
              <w:t xml:space="preserve"> </w:t>
            </w:r>
            <w:r>
              <w:rPr>
                <w:lang w:eastAsia="en-IE"/>
              </w:rPr>
              <w:t>(</w:t>
            </w:r>
            <w:r w:rsidRPr="004F6D85">
              <w:rPr>
                <w:lang w:eastAsia="en-IE"/>
              </w:rPr>
              <w:t>2005</w:t>
            </w:r>
            <w:r>
              <w:rPr>
                <w:lang w:eastAsia="en-IE"/>
              </w:rPr>
              <w:t>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</w:tr>
      <w:tr w:rsidR="007257A2" w:rsidRPr="004F6D85" w:rsidTr="00017A48">
        <w:trPr>
          <w:trHeight w:val="288"/>
        </w:trPr>
        <w:tc>
          <w:tcPr>
            <w:tcW w:w="105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257A2" w:rsidRPr="007257A2" w:rsidRDefault="007257A2" w:rsidP="007257A2">
            <w:pPr>
              <w:spacing w:after="0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Mixed methods studies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Author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S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S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5.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5.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5.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5.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F6D85" w:rsidRPr="007257A2" w:rsidRDefault="004F6D85" w:rsidP="007257A2">
            <w:pPr>
              <w:spacing w:after="0" w:line="240" w:lineRule="auto"/>
              <w:rPr>
                <w:b/>
                <w:lang w:eastAsia="en-IE"/>
              </w:rPr>
            </w:pPr>
            <w:r w:rsidRPr="007257A2">
              <w:rPr>
                <w:b/>
                <w:lang w:eastAsia="en-IE"/>
              </w:rPr>
              <w:t>5.5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Fang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 xml:space="preserve">Yes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Kruge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Smith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Uscher</w:t>
            </w:r>
            <w:proofErr w:type="spellEnd"/>
            <w:r w:rsidRPr="004F6D85">
              <w:rPr>
                <w:lang w:eastAsia="en-IE"/>
              </w:rPr>
              <w:t>-Pin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F65086" w:rsidP="007257A2">
            <w:pPr>
              <w:spacing w:line="240" w:lineRule="auto"/>
              <w:rPr>
                <w:lang w:eastAsia="en-IE"/>
              </w:rPr>
            </w:pPr>
            <w:r>
              <w:rPr>
                <w:lang w:eastAsia="en-IE"/>
              </w:rPr>
              <w:t>No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No</w:t>
            </w:r>
          </w:p>
        </w:tc>
      </w:tr>
      <w:tr w:rsidR="004F6D85" w:rsidRPr="004F6D85" w:rsidTr="00017A48">
        <w:trPr>
          <w:gridAfter w:val="1"/>
          <w:wAfter w:w="6" w:type="dxa"/>
          <w:trHeight w:val="288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proofErr w:type="spellStart"/>
            <w:r w:rsidRPr="004F6D85">
              <w:rPr>
                <w:lang w:eastAsia="en-IE"/>
              </w:rPr>
              <w:t>Karlsudd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4F6D85" w:rsidRPr="004F6D85" w:rsidRDefault="004F6D85" w:rsidP="007257A2">
            <w:pPr>
              <w:spacing w:line="240" w:lineRule="auto"/>
              <w:rPr>
                <w:lang w:eastAsia="en-IE"/>
              </w:rPr>
            </w:pPr>
            <w:r w:rsidRPr="004F6D85">
              <w:rPr>
                <w:lang w:eastAsia="en-IE"/>
              </w:rPr>
              <w:t>Can't tell</w:t>
            </w:r>
          </w:p>
        </w:tc>
      </w:tr>
    </w:tbl>
    <w:p w:rsidR="002316B1" w:rsidRDefault="002316B1" w:rsidP="00733DFC"/>
    <w:sectPr w:rsidR="002316B1" w:rsidSect="009223D5">
      <w:pgSz w:w="11906" w:h="16838"/>
      <w:pgMar w:top="54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0CE" w:rsidRDefault="003370CE" w:rsidP="004F6D85">
      <w:pPr>
        <w:spacing w:after="0" w:line="240" w:lineRule="auto"/>
      </w:pPr>
      <w:r>
        <w:separator/>
      </w:r>
    </w:p>
  </w:endnote>
  <w:endnote w:type="continuationSeparator" w:id="0">
    <w:p w:rsidR="003370CE" w:rsidRDefault="003370CE" w:rsidP="004F6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0CE" w:rsidRDefault="003370CE" w:rsidP="004F6D85">
      <w:pPr>
        <w:spacing w:after="0" w:line="240" w:lineRule="auto"/>
      </w:pPr>
      <w:r>
        <w:separator/>
      </w:r>
    </w:p>
  </w:footnote>
  <w:footnote w:type="continuationSeparator" w:id="0">
    <w:p w:rsidR="003370CE" w:rsidRDefault="003370CE" w:rsidP="004F6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2AF"/>
    <w:rsid w:val="00017A48"/>
    <w:rsid w:val="00017E66"/>
    <w:rsid w:val="00104E87"/>
    <w:rsid w:val="001A1F31"/>
    <w:rsid w:val="001B2407"/>
    <w:rsid w:val="001C2932"/>
    <w:rsid w:val="002316B1"/>
    <w:rsid w:val="003370CE"/>
    <w:rsid w:val="004F6D85"/>
    <w:rsid w:val="00532B9D"/>
    <w:rsid w:val="007257A2"/>
    <w:rsid w:val="00733DFC"/>
    <w:rsid w:val="00904E22"/>
    <w:rsid w:val="009223D5"/>
    <w:rsid w:val="009C22AF"/>
    <w:rsid w:val="00A467DB"/>
    <w:rsid w:val="00A74EE0"/>
    <w:rsid w:val="00B82E09"/>
    <w:rsid w:val="00DF16AF"/>
    <w:rsid w:val="00E4125E"/>
    <w:rsid w:val="00E659C8"/>
    <w:rsid w:val="00F65086"/>
    <w:rsid w:val="00FF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6B1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16B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1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6B1"/>
    <w:pPr>
      <w:spacing w:line="240" w:lineRule="auto"/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6B1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316B1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B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6B1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16B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1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6B1"/>
    <w:pPr>
      <w:spacing w:line="240" w:lineRule="auto"/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6B1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316B1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, vanjinathan</cp:lastModifiedBy>
  <cp:revision>13</cp:revision>
  <dcterms:created xsi:type="dcterms:W3CDTF">2020-07-06T14:44:00Z</dcterms:created>
  <dcterms:modified xsi:type="dcterms:W3CDTF">2021-03-12T04:26:00Z</dcterms:modified>
</cp:coreProperties>
</file>